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Arial" w:ascii="Arial" w:hAnsi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l </w:t>
      </w:r>
      <w:r>
        <w:rPr>
          <w:rFonts w:cs="Arial" w:ascii="Arial" w:hAnsi="Arial"/>
          <w:b/>
          <w:lang w:val="en-US"/>
        </w:rPr>
        <w:t xml:space="preserve">Table </w:t>
      </w:r>
      <w:r>
        <w:rPr>
          <w:rFonts w:cs="Arial" w:ascii="Arial" w:hAnsi="Arial"/>
          <w:b/>
          <w:lang w:val="en-US"/>
        </w:rPr>
        <w:t>1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cs="Arial" w:ascii="Arial" w:hAnsi="Arial"/>
          <w:lang w:val="en-US"/>
        </w:rPr>
        <w:t>Candidate genes on chromosome 3 from about 26.2 Mb to 26.5 Mb</w:t>
      </w:r>
    </w:p>
    <w:tbl>
      <w:tblPr>
        <w:jc w:val="left"/>
        <w:tblInd w:w="0" w:type="dxa"/>
        <w:tblBorders>
          <w:top w:val="nil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410"/>
        <w:gridCol w:w="5671"/>
      </w:tblGrid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Gene mode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Position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  <w:t>A. thaliana homology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rupe.3G294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3:26253102..2625699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DUF707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rupe.3G294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it-IT"/>
              </w:rPr>
              <w:t>Pp03:26257815..2626127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HISTONE ACETYLTRANSFERASE| SGF29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62414..2626389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AtRAB8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67829..2627051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ZINC FINGER FYVE DOMAIN CONTAINING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4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71432..2627377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SURFEIT LOCUS PROTEIN 2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72889..2627682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RACIL PHOSPHORIBOSYLTRANSFERASE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77015..2628107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METHYLTRANSFERASE PMT9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81440..2628595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RING ZINC FINGER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88517..2629166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E3 UBIQUITIN-PROTEIN LIGASE RGLG1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49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92477..2629347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94012..2629763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R REPEAT FAMILY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298170..2630060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RNA RECOGNITION MOTIF| RRM1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00671..2630297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RAS-RELATED PROTEIN RABB1B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03483..2630693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AT05866P-RELATED proteasome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4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08185..2631078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CYTOCHROME P450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12538..2631418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METHYLTRANSFERASE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14548..2631677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SPLICING FACTOR 3b, SUBUNIT 4| AtRBP31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16870..2632170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BROMODOMAIN EXTRA-TERMINAL (BET)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22717..2632351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DUF1713)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59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27165..2633054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ALPHA/BETA-HYDROLASES SUPERFAMILY PROTEI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6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31534..2633472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GLYCEROL-3-PHOSPHATE DEHYDROGENASE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6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35983..2633676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6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37406..2634086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KUB3-PROV PROTEIN Ku70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6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41978..2634357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NKNOWN FUNCTIO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45295..2634788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ECTATE LYASE 11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51442..2635440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CCT MOTIF (CCT)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57343..2635846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UBIQUITI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  <w:t>Prupe.3G2914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  <w:t>Pp03:26378550..2637948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it-IT"/>
              </w:rPr>
              <w:t>EARLY NODULIN-LIKE PROTEIN 21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390557..2639655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E3 UBIQUITIN-PROTEIN LIGASE RNF115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03944..2640484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EARLY NODULIN-LIKE PROTEIN 21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04939..2640610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CLEAVAGE SITE TYPE III EFFECTOR AVIRULENCE FACTOR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06922..2640907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SUCCINATE DEHYDROGENASE IRON-SULFUR SUBUNIT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09999..2641283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ATP SYNTHASE MITOCHONDRIAL F1 COMPLEX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13287..2641754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BETA-GALACTOSIDASE 1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18649..2642087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CYSTINOSI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21825..2642382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CYSTINOSIN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27909..2643238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CYSTEIN TRANSPORTER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33100..2643426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CYSTEIN TRANSPORTER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38027..2644183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TPX2 (TARGETING PROTEIN FOR XKLP2) PROTEIN FAMILY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42355..2644737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EPTIDYL SERINE ALPHA-GALACTOSYLTRANSFERASE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48088..2645057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ZINC FINGER PROTEIN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50861..2645491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MYB TRANSCRIPTION FACTOR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58666..2646289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C3H4 TYPE ZINC FINGER PROTEIN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63362..2647193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GPI INOSITOL-DEACYLASE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72511..2647572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CARBOXYLESTERASE 11-RELATED</w:t>
            </w:r>
          </w:p>
        </w:tc>
      </w:tr>
      <w:tr>
        <w:trPr>
          <w:trHeight w:val="283" w:hRule="atLeast"/>
          <w:cantSplit w:val="false"/>
        </w:trPr>
        <w:tc>
          <w:tcPr>
            <w:tcW w:w="180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rupe.3G2914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it-IT"/>
              </w:rPr>
              <w:t>Pp03:26476968..26481090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SERINE/THREONINE PROTEIN PHOSPHATASE 2A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075504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 w:customStyle="1">
    <w:name w:val="Text Body"/>
    <w:rsid w:val="00996e14"/>
    <w:basedOn w:val="Normal"/>
    <w:pPr>
      <w:widowControl w:val="false"/>
      <w:suppressAutoHyphens w:val="true"/>
      <w:spacing w:lineRule="auto" w:line="288" w:before="0" w:after="140"/>
    </w:pPr>
    <w:rPr>
      <w:rFonts w:ascii="Liberation Serif" w:hAnsi="Liberation Serif" w:eastAsia="Droid Sans Fallback" w:cs="FreeSans"/>
      <w:color w:val="00000A"/>
      <w:sz w:val="24"/>
      <w:szCs w:val="24"/>
      <w:lang w:eastAsia="zh-CN" w:bidi="hi-IN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ce084b"/>
    <w:pPr>
      <w:spacing w:line="240" w:after="0" w:lineRule="auto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8F54A7-63ED-4B4C-A65E-9D000E7F7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2:57:00Z</dcterms:created>
  <dc:creator>marco</dc:creator>
  <dc:language>it-IT</dc:language>
  <cp:lastModifiedBy>A</cp:lastModifiedBy>
  <dcterms:modified xsi:type="dcterms:W3CDTF">2017-02-09T10:41:00Z</dcterms:modified>
  <cp:revision>8</cp:revision>
</cp:coreProperties>
</file>